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2549" w:rsidRDefault="00A42549" w:rsidP="00A42549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7460D6"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="006408A4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7460D6">
        <w:rPr>
          <w:rFonts w:ascii="Times New Roman" w:hAnsi="Times New Roman" w:cs="Times New Roman"/>
          <w:sz w:val="20"/>
          <w:szCs w:val="20"/>
          <w:lang w:val="en-US"/>
        </w:rPr>
        <w:t xml:space="preserve">able </w:t>
      </w:r>
      <w:r w:rsidR="00FE3775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6408A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7460D6" w:rsidRPr="007460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54BD0">
        <w:rPr>
          <w:rFonts w:ascii="Times New Roman" w:hAnsi="Times New Roman" w:cs="Times New Roman"/>
          <w:sz w:val="20"/>
          <w:szCs w:val="20"/>
          <w:lang w:val="en-US"/>
        </w:rPr>
        <w:t>Correlation analys</w:t>
      </w:r>
      <w:r w:rsidR="006408A4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B54BD0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7460D6" w:rsidRPr="007460D6">
        <w:rPr>
          <w:rFonts w:ascii="Times New Roman" w:hAnsi="Times New Roman" w:cs="Times New Roman"/>
          <w:sz w:val="20"/>
          <w:szCs w:val="20"/>
          <w:lang w:val="en-US"/>
        </w:rPr>
        <w:t xml:space="preserve"> of inflammatory cells, axonal density and acute axonal damage in non-demyelinated white matter and lesions with differ</w:t>
      </w:r>
      <w:r w:rsidR="00B54BD0">
        <w:rPr>
          <w:rFonts w:ascii="Times New Roman" w:hAnsi="Times New Roman" w:cs="Times New Roman"/>
          <w:sz w:val="20"/>
          <w:szCs w:val="20"/>
          <w:lang w:val="en-US"/>
        </w:rPr>
        <w:t>ent demyelinating activities</w:t>
      </w:r>
      <w:r w:rsidR="001A4256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gramStart"/>
      <w:r w:rsidR="001A4256">
        <w:rPr>
          <w:rFonts w:ascii="Times New Roman" w:hAnsi="Times New Roman" w:cs="Times New Roman"/>
          <w:sz w:val="20"/>
          <w:szCs w:val="20"/>
          <w:lang w:val="en-US"/>
        </w:rPr>
        <w:t>non-MS</w:t>
      </w:r>
      <w:proofErr w:type="gramEnd"/>
      <w:r w:rsidR="001A4256">
        <w:rPr>
          <w:rFonts w:ascii="Times New Roman" w:hAnsi="Times New Roman" w:cs="Times New Roman"/>
          <w:sz w:val="20"/>
          <w:szCs w:val="20"/>
          <w:lang w:val="en-US"/>
        </w:rPr>
        <w:t xml:space="preserve"> controls</w:t>
      </w:r>
      <w:r w:rsidR="00B54BD0">
        <w:rPr>
          <w:rFonts w:ascii="Times New Roman" w:hAnsi="Times New Roman" w:cs="Times New Roman"/>
          <w:sz w:val="20"/>
          <w:szCs w:val="20"/>
          <w:lang w:val="en-US"/>
        </w:rPr>
        <w:t xml:space="preserve"> with</w:t>
      </w:r>
      <w:r w:rsidR="006408A4">
        <w:rPr>
          <w:rFonts w:ascii="Times New Roman" w:hAnsi="Times New Roman" w:cs="Times New Roman"/>
          <w:sz w:val="20"/>
          <w:szCs w:val="20"/>
          <w:lang w:val="en-US"/>
        </w:rPr>
        <w:t xml:space="preserve"> the</w:t>
      </w:r>
      <w:r w:rsidR="00B54B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54BD0" w:rsidRPr="00DE07F1">
        <w:rPr>
          <w:rFonts w:ascii="Times New Roman" w:hAnsi="Times New Roman" w:cs="Times New Roman"/>
          <w:b/>
          <w:sz w:val="20"/>
          <w:szCs w:val="20"/>
          <w:lang w:val="en-US"/>
        </w:rPr>
        <w:t xml:space="preserve">age of </w:t>
      </w:r>
      <w:r w:rsidR="007460D6" w:rsidRPr="00DE07F1">
        <w:rPr>
          <w:rFonts w:ascii="Times New Roman" w:hAnsi="Times New Roman" w:cs="Times New Roman"/>
          <w:b/>
          <w:sz w:val="20"/>
          <w:szCs w:val="20"/>
          <w:lang w:val="en-US"/>
        </w:rPr>
        <w:t>patients</w:t>
      </w:r>
    </w:p>
    <w:p w:rsidR="00CD32AB" w:rsidRPr="007460D6" w:rsidRDefault="00CD32AB" w:rsidP="00A42549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4287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2"/>
        <w:gridCol w:w="2410"/>
        <w:gridCol w:w="2126"/>
        <w:gridCol w:w="2410"/>
        <w:gridCol w:w="2268"/>
        <w:gridCol w:w="2091"/>
      </w:tblGrid>
      <w:tr w:rsidR="00847283" w:rsidRPr="006408A4" w:rsidTr="008E4A75">
        <w:trPr>
          <w:trHeight w:val="920"/>
        </w:trPr>
        <w:tc>
          <w:tcPr>
            <w:tcW w:w="2982" w:type="dxa"/>
            <w:shd w:val="clear" w:color="auto" w:fill="auto"/>
            <w:vAlign w:val="center"/>
            <w:hideMark/>
          </w:tcPr>
          <w:p w:rsidR="00847283" w:rsidRPr="00B54BD0" w:rsidRDefault="00847283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54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ell type (Marker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847283" w:rsidRDefault="00847283" w:rsidP="0076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662D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Non-demyelinated white matter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</w:p>
          <w:p w:rsidR="00847283" w:rsidRDefault="006408A4" w:rsidP="0076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-</w:t>
            </w:r>
            <w:r w:rsidR="00847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dex and p-value</w:t>
            </w:r>
          </w:p>
          <w:p w:rsidR="00847283" w:rsidRPr="00245F93" w:rsidRDefault="00847283" w:rsidP="0076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Spearman correlation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847283" w:rsidRPr="007662DC" w:rsidRDefault="00847283" w:rsidP="0076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7662D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Early active demyelinatin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lesions</w:t>
            </w:r>
          </w:p>
          <w:p w:rsidR="00847283" w:rsidRDefault="00847283" w:rsidP="0076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="00640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dex and p-value</w:t>
            </w:r>
          </w:p>
          <w:p w:rsidR="00847283" w:rsidRPr="00245F93" w:rsidRDefault="00847283" w:rsidP="0076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Spearman correlation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847283" w:rsidRDefault="00847283" w:rsidP="0076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662D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Late active demyelinating lesions,</w:t>
            </w:r>
          </w:p>
          <w:p w:rsidR="00847283" w:rsidRDefault="00847283" w:rsidP="0076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r</w:t>
            </w:r>
            <w:r w:rsidR="00640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dex and p-value</w:t>
            </w:r>
          </w:p>
          <w:p w:rsidR="00847283" w:rsidRPr="00245F93" w:rsidRDefault="00847283" w:rsidP="0076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Spearman correlation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47283" w:rsidRDefault="00847283" w:rsidP="0076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662D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Inactive</w:t>
            </w:r>
            <w:r w:rsidR="006408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demyelinated</w:t>
            </w:r>
            <w:r w:rsidRPr="007662D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les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</w:p>
          <w:p w:rsidR="00847283" w:rsidRDefault="00847283" w:rsidP="0076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="00640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dex and p-value</w:t>
            </w:r>
          </w:p>
          <w:p w:rsidR="00847283" w:rsidRDefault="00847283" w:rsidP="0076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Spearman correlation)</w:t>
            </w:r>
          </w:p>
          <w:p w:rsidR="00847283" w:rsidRPr="00245F93" w:rsidRDefault="00847283" w:rsidP="006A3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091" w:type="dxa"/>
          </w:tcPr>
          <w:p w:rsidR="00847283" w:rsidRDefault="00847283" w:rsidP="0076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Healthy controls</w:t>
            </w:r>
          </w:p>
          <w:p w:rsidR="00847283" w:rsidRDefault="00847283" w:rsidP="00847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="00640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dex and p-value</w:t>
            </w:r>
          </w:p>
          <w:p w:rsidR="00847283" w:rsidRPr="007662DC" w:rsidRDefault="00847283" w:rsidP="00847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Spearman correlation)</w:t>
            </w:r>
          </w:p>
        </w:tc>
      </w:tr>
      <w:tr w:rsidR="00847283" w:rsidRPr="007662DC" w:rsidTr="005E6728">
        <w:trPr>
          <w:trHeight w:val="920"/>
        </w:trPr>
        <w:tc>
          <w:tcPr>
            <w:tcW w:w="29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47283" w:rsidRPr="00245F93" w:rsidRDefault="00847283" w:rsidP="0076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D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7283" w:rsidRPr="00245F93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 =0.3, p=0.0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7283" w:rsidRPr="007662DC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66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 -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, p=0.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7283" w:rsidRPr="007662DC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66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 </w:t>
            </w:r>
            <w:r w:rsidRPr="00766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4, p=0.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7283" w:rsidRPr="007662DC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bookmarkStart w:id="1" w:name="OLE_LINK2"/>
            <w:r w:rsidRPr="00227E7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US" w:eastAsia="de-DE"/>
              </w:rPr>
              <w:t>r =0.7, p=0.04</w:t>
            </w:r>
            <w:bookmarkEnd w:id="1"/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:rsidR="00847283" w:rsidRPr="007662DC" w:rsidRDefault="008E4A75" w:rsidP="005E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847283" w:rsidRPr="007662DC" w:rsidTr="005E6728">
        <w:trPr>
          <w:trHeight w:val="920"/>
        </w:trPr>
        <w:tc>
          <w:tcPr>
            <w:tcW w:w="2982" w:type="dxa"/>
            <w:shd w:val="clear" w:color="auto" w:fill="auto"/>
            <w:vAlign w:val="center"/>
            <w:hideMark/>
          </w:tcPr>
          <w:p w:rsidR="00847283" w:rsidRPr="003C712C" w:rsidRDefault="00847283" w:rsidP="0076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ytotoxic T cells (CD8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47283" w:rsidRPr="00245F93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 =0.4, p=0.06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7283" w:rsidRPr="00245F93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 = - 0.2, p=0.17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47283" w:rsidRPr="00245F93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 =0.01, p=0.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47283" w:rsidRPr="00227E73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US" w:eastAsia="de-DE"/>
              </w:rPr>
            </w:pPr>
            <w:r w:rsidRPr="00227E7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US" w:eastAsia="de-DE"/>
              </w:rPr>
              <w:t>r =0.8, p=0.01</w:t>
            </w:r>
          </w:p>
        </w:tc>
        <w:tc>
          <w:tcPr>
            <w:tcW w:w="2091" w:type="dxa"/>
            <w:vAlign w:val="center"/>
          </w:tcPr>
          <w:p w:rsidR="00847283" w:rsidRPr="007662DC" w:rsidRDefault="008E4A75" w:rsidP="005E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847283" w:rsidRPr="007662DC" w:rsidTr="005E6728">
        <w:trPr>
          <w:trHeight w:val="920"/>
        </w:trPr>
        <w:tc>
          <w:tcPr>
            <w:tcW w:w="2982" w:type="dxa"/>
            <w:shd w:val="clear" w:color="auto" w:fill="auto"/>
            <w:vAlign w:val="center"/>
            <w:hideMark/>
          </w:tcPr>
          <w:p w:rsidR="00847283" w:rsidRPr="007662DC" w:rsidRDefault="00847283" w:rsidP="0029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66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 cells (CD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47283" w:rsidRPr="00294019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, p=0.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7283" w:rsidRPr="00294019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 </w:t>
            </w: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, p=0.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47283" w:rsidRPr="00294019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 </w:t>
            </w: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7, p=0.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47283" w:rsidRPr="00294019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 p=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2091" w:type="dxa"/>
            <w:vAlign w:val="center"/>
          </w:tcPr>
          <w:p w:rsidR="00847283" w:rsidRPr="00294019" w:rsidRDefault="008E4A75" w:rsidP="005E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847283" w:rsidRPr="007662DC" w:rsidTr="005E6728">
        <w:trPr>
          <w:trHeight w:val="920"/>
        </w:trPr>
        <w:tc>
          <w:tcPr>
            <w:tcW w:w="2982" w:type="dxa"/>
            <w:shd w:val="clear" w:color="auto" w:fill="auto"/>
            <w:vAlign w:val="center"/>
            <w:hideMark/>
          </w:tcPr>
          <w:p w:rsidR="00847283" w:rsidRPr="007662DC" w:rsidRDefault="00847283" w:rsidP="0029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66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lasma cells (CD1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47283" w:rsidRPr="007662DC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 </w:t>
            </w: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, p=0.6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7283" w:rsidRPr="007662DC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 </w:t>
            </w: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, p=0.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47283" w:rsidRPr="007662DC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, p=0.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47283" w:rsidRPr="007662DC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, p=0.3</w:t>
            </w:r>
          </w:p>
        </w:tc>
        <w:tc>
          <w:tcPr>
            <w:tcW w:w="2091" w:type="dxa"/>
            <w:vAlign w:val="center"/>
          </w:tcPr>
          <w:p w:rsidR="00847283" w:rsidRPr="00294019" w:rsidRDefault="008E4A75" w:rsidP="005E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847283" w:rsidRPr="007662DC" w:rsidTr="005E6728">
        <w:trPr>
          <w:trHeight w:val="920"/>
        </w:trPr>
        <w:tc>
          <w:tcPr>
            <w:tcW w:w="2982" w:type="dxa"/>
            <w:shd w:val="clear" w:color="auto" w:fill="auto"/>
            <w:vAlign w:val="center"/>
            <w:hideMark/>
          </w:tcPr>
          <w:p w:rsidR="00847283" w:rsidRPr="007662DC" w:rsidRDefault="00847283" w:rsidP="0029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66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croglia (KiM1P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47283" w:rsidRPr="007662DC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 </w:t>
            </w: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8, p=0.6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7283" w:rsidRPr="007662DC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 </w:t>
            </w: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2, p=0.9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47283" w:rsidRPr="007662DC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3, p=0.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47283" w:rsidRPr="007662DC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, p=0.7</w:t>
            </w:r>
          </w:p>
        </w:tc>
        <w:tc>
          <w:tcPr>
            <w:tcW w:w="2091" w:type="dxa"/>
            <w:vAlign w:val="center"/>
          </w:tcPr>
          <w:p w:rsidR="00847283" w:rsidRPr="00294019" w:rsidRDefault="008E4A75" w:rsidP="005E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847283" w:rsidRPr="007662DC" w:rsidTr="005E6728">
        <w:trPr>
          <w:trHeight w:val="920"/>
        </w:trPr>
        <w:tc>
          <w:tcPr>
            <w:tcW w:w="2982" w:type="dxa"/>
            <w:shd w:val="clear" w:color="auto" w:fill="auto"/>
            <w:vAlign w:val="center"/>
            <w:hideMark/>
          </w:tcPr>
          <w:p w:rsidR="00847283" w:rsidRPr="007662DC" w:rsidRDefault="00847283" w:rsidP="0029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66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crophages (KiM1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  <w:r w:rsidRPr="00766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47283" w:rsidRPr="007662DC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, p=0.6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7283" w:rsidRPr="007662DC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 </w:t>
            </w: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, p=0.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47283" w:rsidRPr="007662DC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9, p=0.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47283" w:rsidRPr="007F6EF7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227E7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US" w:eastAsia="de-DE"/>
              </w:rPr>
              <w:t>r = 0.8, p=0.04</w:t>
            </w:r>
          </w:p>
        </w:tc>
        <w:tc>
          <w:tcPr>
            <w:tcW w:w="2091" w:type="dxa"/>
            <w:vAlign w:val="center"/>
          </w:tcPr>
          <w:p w:rsidR="00847283" w:rsidRPr="007F6EF7" w:rsidRDefault="008E4A75" w:rsidP="005E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847283" w:rsidRPr="007662DC" w:rsidTr="005E6728">
        <w:trPr>
          <w:trHeight w:val="920"/>
        </w:trPr>
        <w:tc>
          <w:tcPr>
            <w:tcW w:w="2982" w:type="dxa"/>
            <w:shd w:val="clear" w:color="auto" w:fill="auto"/>
            <w:vAlign w:val="center"/>
            <w:hideMark/>
          </w:tcPr>
          <w:p w:rsidR="00847283" w:rsidRPr="003C712C" w:rsidRDefault="00847283" w:rsidP="0029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C71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arly 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ivated macrophages (MRP14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47283" w:rsidRPr="007662DC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 </w:t>
            </w: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, p=0.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7283" w:rsidRPr="007662DC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 </w:t>
            </w: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, p=0.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47283" w:rsidRPr="007662DC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 </w:t>
            </w: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7, p=0.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47283" w:rsidRPr="007662DC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, p=0.4</w:t>
            </w:r>
          </w:p>
        </w:tc>
        <w:tc>
          <w:tcPr>
            <w:tcW w:w="2091" w:type="dxa"/>
            <w:vAlign w:val="center"/>
          </w:tcPr>
          <w:p w:rsidR="00847283" w:rsidRPr="00294019" w:rsidRDefault="008E4A75" w:rsidP="005E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847283" w:rsidRPr="00CF048B" w:rsidTr="005E6728">
        <w:trPr>
          <w:trHeight w:val="920"/>
        </w:trPr>
        <w:tc>
          <w:tcPr>
            <w:tcW w:w="2982" w:type="dxa"/>
            <w:shd w:val="clear" w:color="auto" w:fill="auto"/>
            <w:vAlign w:val="center"/>
          </w:tcPr>
          <w:p w:rsidR="00847283" w:rsidRPr="00157FF8" w:rsidRDefault="00847283" w:rsidP="0029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57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lastRenderedPageBreak/>
              <w:t>Axonal spheroids</w:t>
            </w:r>
            <w:r w:rsidR="00640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157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 acute axonal damage (APP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47283" w:rsidRPr="00245F93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 0.2, p=0.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7283" w:rsidRPr="002E0386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227E7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r=-0.3, p=0.0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47283" w:rsidRPr="00245F93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 </w:t>
            </w: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, p=0.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47283" w:rsidRPr="00245F93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 0.09, p=0.8</w:t>
            </w:r>
          </w:p>
        </w:tc>
        <w:tc>
          <w:tcPr>
            <w:tcW w:w="2091" w:type="dxa"/>
            <w:vAlign w:val="center"/>
          </w:tcPr>
          <w:p w:rsidR="00847283" w:rsidRPr="00294019" w:rsidRDefault="008E4A75" w:rsidP="005E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847283" w:rsidRPr="00AE64CE" w:rsidTr="005E6728">
        <w:trPr>
          <w:trHeight w:val="920"/>
        </w:trPr>
        <w:tc>
          <w:tcPr>
            <w:tcW w:w="2982" w:type="dxa"/>
            <w:shd w:val="clear" w:color="auto" w:fill="auto"/>
            <w:vAlign w:val="center"/>
          </w:tcPr>
          <w:p w:rsidR="00847283" w:rsidRPr="00157FF8" w:rsidRDefault="00847283" w:rsidP="00FD2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yelinating oligodendrocytes (BCAS1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47283" w:rsidRPr="000341DE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227E7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US" w:eastAsia="de-DE"/>
              </w:rPr>
              <w:t>r = - 0.6, p= 0.00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7283" w:rsidRPr="007662DC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 </w:t>
            </w: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02, p=0.9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47283" w:rsidRPr="007662DC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 </w:t>
            </w: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4, p=0.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47283" w:rsidRPr="000341DE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227E7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US" w:eastAsia="de-DE"/>
              </w:rPr>
              <w:t>r = - 0.6, p=0.01</w:t>
            </w:r>
          </w:p>
        </w:tc>
        <w:tc>
          <w:tcPr>
            <w:tcW w:w="2091" w:type="dxa"/>
            <w:vAlign w:val="center"/>
          </w:tcPr>
          <w:p w:rsidR="00847283" w:rsidRPr="000341DE" w:rsidRDefault="00254CA6" w:rsidP="005E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 0.3</w:t>
            </w:r>
            <w:r w:rsidRPr="00991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 p=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</w:tr>
      <w:tr w:rsidR="00847283" w:rsidRPr="009913DF" w:rsidTr="005E6728">
        <w:trPr>
          <w:trHeight w:val="920"/>
        </w:trPr>
        <w:tc>
          <w:tcPr>
            <w:tcW w:w="2982" w:type="dxa"/>
            <w:shd w:val="clear" w:color="auto" w:fill="auto"/>
            <w:vAlign w:val="center"/>
          </w:tcPr>
          <w:p w:rsidR="00847283" w:rsidRPr="00157FF8" w:rsidRDefault="00847283" w:rsidP="00CF0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ligodendrocyte precursor cells (strong Olig2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47283" w:rsidRPr="009913DF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91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 -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, p=0.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7283" w:rsidRPr="00245F93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 0.1, p=0.5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47283" w:rsidRPr="00245F93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0.005, p=0.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47283" w:rsidRPr="00245F93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0.04, p=0.09</w:t>
            </w:r>
          </w:p>
        </w:tc>
        <w:tc>
          <w:tcPr>
            <w:tcW w:w="2091" w:type="dxa"/>
            <w:vAlign w:val="center"/>
          </w:tcPr>
          <w:p w:rsidR="00847283" w:rsidRPr="00294019" w:rsidRDefault="00254CA6" w:rsidP="005E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 - 0.2</w:t>
            </w:r>
            <w:r w:rsidRPr="00991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 p=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  <w:tr w:rsidR="00847283" w:rsidRPr="009913DF" w:rsidTr="005E6728">
        <w:trPr>
          <w:trHeight w:val="920"/>
        </w:trPr>
        <w:tc>
          <w:tcPr>
            <w:tcW w:w="2982" w:type="dxa"/>
            <w:shd w:val="clear" w:color="auto" w:fill="auto"/>
            <w:vAlign w:val="center"/>
          </w:tcPr>
          <w:p w:rsidR="00847283" w:rsidRPr="00157FF8" w:rsidRDefault="00847283" w:rsidP="00CF0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ture oligodendrocytes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go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47283" w:rsidRPr="00245F93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27E73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US" w:eastAsia="de-DE"/>
              </w:rPr>
              <w:t>r = - 0.5, p= 0.0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7283" w:rsidRPr="00245F93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- </w:t>
            </w: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, p=0.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47283" w:rsidRPr="00245F93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 0.007, p=0.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47283" w:rsidRPr="00245F93" w:rsidRDefault="00847283" w:rsidP="00AE6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r = </w:t>
            </w:r>
            <w:r w:rsidRPr="00991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</w:t>
            </w:r>
            <w:r w:rsidRPr="00991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 p=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2091" w:type="dxa"/>
            <w:vAlign w:val="center"/>
          </w:tcPr>
          <w:p w:rsidR="00847283" w:rsidRDefault="008E4A75" w:rsidP="005E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bookmarkStart w:id="2" w:name="OLE_LINK1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 - 0.2</w:t>
            </w:r>
            <w:r w:rsidRPr="00991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 p=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  <w:bookmarkEnd w:id="2"/>
          </w:p>
        </w:tc>
      </w:tr>
      <w:tr w:rsidR="00847283" w:rsidRPr="00CF048B" w:rsidTr="005E6728">
        <w:trPr>
          <w:trHeight w:val="920"/>
        </w:trPr>
        <w:tc>
          <w:tcPr>
            <w:tcW w:w="5392" w:type="dxa"/>
            <w:gridSpan w:val="2"/>
            <w:shd w:val="clear" w:color="auto" w:fill="auto"/>
            <w:vAlign w:val="center"/>
          </w:tcPr>
          <w:p w:rsidR="00847283" w:rsidRPr="00245F93" w:rsidRDefault="00847283" w:rsidP="00CF0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xonal density (</w:t>
            </w:r>
            <w:proofErr w:type="spellStart"/>
            <w:r w:rsidRPr="00F73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elschowsk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ilver staining)</w:t>
            </w:r>
            <w:r w:rsidRPr="00F73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="00A43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% of axons relative to non-demyelinated white matt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LOM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47283" w:rsidRPr="00245F93" w:rsidRDefault="00847283" w:rsidP="00CF0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0.09, p=0.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47283" w:rsidRPr="002E0386" w:rsidRDefault="00847283" w:rsidP="00CF0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2E038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=0.3, p=0.0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47283" w:rsidRPr="00245F93" w:rsidRDefault="00847283" w:rsidP="002E0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94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0.7, p=0.13</w:t>
            </w:r>
          </w:p>
        </w:tc>
        <w:tc>
          <w:tcPr>
            <w:tcW w:w="2091" w:type="dxa"/>
            <w:vAlign w:val="center"/>
          </w:tcPr>
          <w:p w:rsidR="00847283" w:rsidRPr="00294019" w:rsidRDefault="005E6728" w:rsidP="005E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</w:tbl>
    <w:p w:rsidR="002176BB" w:rsidRPr="00681237" w:rsidRDefault="002176BB" w:rsidP="00A776D4">
      <w:pPr>
        <w:rPr>
          <w:lang w:val="en-US"/>
        </w:rPr>
      </w:pPr>
    </w:p>
    <w:sectPr w:rsidR="002176BB" w:rsidRPr="00681237" w:rsidSect="00A4254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549"/>
    <w:rsid w:val="000341DE"/>
    <w:rsid w:val="000F27E7"/>
    <w:rsid w:val="00106B05"/>
    <w:rsid w:val="00157FF8"/>
    <w:rsid w:val="00161089"/>
    <w:rsid w:val="001A4256"/>
    <w:rsid w:val="001B6C94"/>
    <w:rsid w:val="00216E7B"/>
    <w:rsid w:val="002176BB"/>
    <w:rsid w:val="00227E73"/>
    <w:rsid w:val="00245F93"/>
    <w:rsid w:val="00254CA6"/>
    <w:rsid w:val="00294019"/>
    <w:rsid w:val="002E0386"/>
    <w:rsid w:val="002F6B3C"/>
    <w:rsid w:val="003B22BC"/>
    <w:rsid w:val="003C712C"/>
    <w:rsid w:val="003D1146"/>
    <w:rsid w:val="00475CB1"/>
    <w:rsid w:val="005E6728"/>
    <w:rsid w:val="006408A4"/>
    <w:rsid w:val="00676E8B"/>
    <w:rsid w:val="00681237"/>
    <w:rsid w:val="006A37B2"/>
    <w:rsid w:val="006B5AEF"/>
    <w:rsid w:val="00731E81"/>
    <w:rsid w:val="007460D6"/>
    <w:rsid w:val="007662DC"/>
    <w:rsid w:val="007F1664"/>
    <w:rsid w:val="007F6EF7"/>
    <w:rsid w:val="00847283"/>
    <w:rsid w:val="008B6035"/>
    <w:rsid w:val="008E4A75"/>
    <w:rsid w:val="009913DF"/>
    <w:rsid w:val="009960DA"/>
    <w:rsid w:val="00A12B1F"/>
    <w:rsid w:val="00A42549"/>
    <w:rsid w:val="00A43232"/>
    <w:rsid w:val="00A776D4"/>
    <w:rsid w:val="00A80D13"/>
    <w:rsid w:val="00AC3001"/>
    <w:rsid w:val="00AE64CE"/>
    <w:rsid w:val="00B03E47"/>
    <w:rsid w:val="00B32994"/>
    <w:rsid w:val="00B54BD0"/>
    <w:rsid w:val="00BB6D05"/>
    <w:rsid w:val="00BC13FA"/>
    <w:rsid w:val="00BE64E9"/>
    <w:rsid w:val="00BF7A96"/>
    <w:rsid w:val="00C8140B"/>
    <w:rsid w:val="00CD32AB"/>
    <w:rsid w:val="00CF048B"/>
    <w:rsid w:val="00DE07F1"/>
    <w:rsid w:val="00E209A3"/>
    <w:rsid w:val="00E6795B"/>
    <w:rsid w:val="00ED109C"/>
    <w:rsid w:val="00EE0BD1"/>
    <w:rsid w:val="00F739C3"/>
    <w:rsid w:val="00FD2CB7"/>
    <w:rsid w:val="00FE3775"/>
    <w:rsid w:val="00FF1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2AABCC-4209-4E9F-A5A3-EB23267BB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254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42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7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A57070-D9C7-4AF0-8413-4C4117485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k, Lidia</dc:creator>
  <cp:keywords/>
  <dc:description/>
  <cp:lastModifiedBy>Stork, Lidia</cp:lastModifiedBy>
  <cp:revision>2</cp:revision>
  <dcterms:created xsi:type="dcterms:W3CDTF">2025-03-03T10:08:00Z</dcterms:created>
  <dcterms:modified xsi:type="dcterms:W3CDTF">2025-03-03T10:08:00Z</dcterms:modified>
</cp:coreProperties>
</file>